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0F40" w:rsidRDefault="00170F40"/>
    <w:p w:rsidR="00163CE3" w:rsidRDefault="00440784">
      <w:r>
        <w:t xml:space="preserve">S1 </w:t>
      </w:r>
      <w:r w:rsidR="00987294">
        <w:t>Table.  Descriptives available for analysis</w:t>
      </w:r>
    </w:p>
    <w:tbl>
      <w:tblPr>
        <w:tblpPr w:leftFromText="180" w:rightFromText="180" w:vertAnchor="page" w:horzAnchor="margin" w:tblpY="2301"/>
        <w:tblW w:w="10420" w:type="dxa"/>
        <w:tblLook w:val="04A0" w:firstRow="1" w:lastRow="0" w:firstColumn="1" w:lastColumn="0" w:noHBand="0" w:noVBand="1"/>
      </w:tblPr>
      <w:tblGrid>
        <w:gridCol w:w="3220"/>
        <w:gridCol w:w="7200"/>
      </w:tblGrid>
      <w:tr w:rsidR="00170F40" w:rsidRPr="006A49C0" w:rsidTr="00170F40">
        <w:trPr>
          <w:trHeight w:val="300"/>
        </w:trPr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F40" w:rsidRPr="006A49C0" w:rsidRDefault="00170F40" w:rsidP="00170F4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Variable name</w:t>
            </w:r>
          </w:p>
        </w:tc>
        <w:tc>
          <w:tcPr>
            <w:tcW w:w="7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F40" w:rsidRPr="006A49C0" w:rsidRDefault="00170F40" w:rsidP="00170F4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escription</w:t>
            </w:r>
          </w:p>
        </w:tc>
      </w:tr>
      <w:tr w:rsidR="00170F40" w:rsidRPr="006A49C0" w:rsidTr="00170F40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F40" w:rsidRPr="006A49C0" w:rsidRDefault="00170F40" w:rsidP="00170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PatientID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F40" w:rsidRPr="006A49C0" w:rsidRDefault="00170F40" w:rsidP="00170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Anon patient ID</w:t>
            </w:r>
          </w:p>
        </w:tc>
      </w:tr>
      <w:tr w:rsidR="00170F40" w:rsidRPr="006A49C0" w:rsidTr="00170F40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F40" w:rsidRPr="006A49C0" w:rsidRDefault="00170F40" w:rsidP="00170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SE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F40" w:rsidRPr="006A49C0" w:rsidRDefault="00170F40" w:rsidP="00170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Sex (1=male, 2=female)</w:t>
            </w:r>
          </w:p>
        </w:tc>
      </w:tr>
      <w:tr w:rsidR="00170F40" w:rsidRPr="006A49C0" w:rsidTr="00170F40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F40" w:rsidRPr="006A49C0" w:rsidRDefault="00170F40" w:rsidP="00170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AGE_IN_YEARS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F40" w:rsidRPr="006A49C0" w:rsidRDefault="00170F40" w:rsidP="00170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Age at admission (years)</w:t>
            </w:r>
          </w:p>
        </w:tc>
      </w:tr>
      <w:tr w:rsidR="00170F40" w:rsidRPr="006A49C0" w:rsidTr="00170F40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F40" w:rsidRPr="006A49C0" w:rsidRDefault="00170F40" w:rsidP="00170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AGE_IN_MONTHS_ADDITIONAL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F40" w:rsidRPr="006A49C0" w:rsidRDefault="00170F40" w:rsidP="00170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Additional months to AGE_IN_YEARS (months)</w:t>
            </w:r>
          </w:p>
        </w:tc>
      </w:tr>
      <w:tr w:rsidR="00170F40" w:rsidRPr="006A49C0" w:rsidTr="00170F40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F40" w:rsidRPr="006A49C0" w:rsidRDefault="00170F40" w:rsidP="00170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SIGNIFICANT_FACILITY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F40" w:rsidRPr="006A49C0" w:rsidRDefault="00170F40" w:rsidP="00170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Significant facility (see SMR01 coding tab)</w:t>
            </w:r>
          </w:p>
        </w:tc>
      </w:tr>
      <w:tr w:rsidR="00170F40" w:rsidRPr="006A49C0" w:rsidTr="00170F40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F40" w:rsidRPr="006A49C0" w:rsidRDefault="00170F40" w:rsidP="00170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ADMISSION_TYPE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F40" w:rsidRPr="006A49C0" w:rsidRDefault="00170F40" w:rsidP="00170F40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lang w:eastAsia="en-GB"/>
              </w:rPr>
              <w:t>Type of admission (see SMR01 coding tab)</w:t>
            </w:r>
          </w:p>
        </w:tc>
      </w:tr>
      <w:tr w:rsidR="00170F40" w:rsidRPr="006A49C0" w:rsidTr="00170F40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F40" w:rsidRPr="006A49C0" w:rsidRDefault="00170F40" w:rsidP="00170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ADMISSION_DAY_OF_WEEK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F40" w:rsidRPr="006A49C0" w:rsidRDefault="00170F40" w:rsidP="00170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Admission day of week (MON, TUE, etc.)</w:t>
            </w:r>
          </w:p>
        </w:tc>
      </w:tr>
      <w:tr w:rsidR="00170F40" w:rsidRPr="006A49C0" w:rsidTr="00170F40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F40" w:rsidRPr="006A49C0" w:rsidRDefault="00170F40" w:rsidP="00170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ADMISSION_MONTH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F40" w:rsidRPr="006A49C0" w:rsidRDefault="00170F40" w:rsidP="00170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Admission month of year (1=Jan, 2=Feb etc.)</w:t>
            </w:r>
          </w:p>
        </w:tc>
      </w:tr>
      <w:tr w:rsidR="00170F40" w:rsidRPr="006A49C0" w:rsidTr="00170F40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F40" w:rsidRPr="006A49C0" w:rsidRDefault="00170F40" w:rsidP="00170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ADMISSION_YEAR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F40" w:rsidRPr="006A49C0" w:rsidRDefault="00170F40" w:rsidP="00170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Admission year</w:t>
            </w:r>
          </w:p>
        </w:tc>
      </w:tr>
      <w:tr w:rsidR="00170F40" w:rsidRPr="006A49C0" w:rsidTr="00170F40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F40" w:rsidRPr="006A49C0" w:rsidRDefault="00170F40" w:rsidP="00170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DISCHARGE_DAY_OF_WEEK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F40" w:rsidRPr="006A49C0" w:rsidRDefault="00170F40" w:rsidP="00170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Discharge day of week (MON, TUE, etc.)</w:t>
            </w:r>
          </w:p>
        </w:tc>
      </w:tr>
      <w:tr w:rsidR="00170F40" w:rsidRPr="006A49C0" w:rsidTr="00170F40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F40" w:rsidRPr="006A49C0" w:rsidRDefault="00170F40" w:rsidP="00170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LENGTH_OF_STAY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F40" w:rsidRPr="006A49C0" w:rsidRDefault="00170F40" w:rsidP="00170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Length of stay (days)</w:t>
            </w:r>
          </w:p>
        </w:tc>
      </w:tr>
      <w:tr w:rsidR="00170F40" w:rsidRPr="006A49C0" w:rsidTr="00170F40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F40" w:rsidRPr="006A49C0" w:rsidRDefault="00170F40" w:rsidP="00170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MAIN_CONDITION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F40" w:rsidRPr="006A49C0" w:rsidRDefault="00170F40" w:rsidP="00170F40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lang w:eastAsia="en-GB"/>
              </w:rPr>
              <w:t>Main condition (ICD10)</w:t>
            </w:r>
          </w:p>
        </w:tc>
      </w:tr>
      <w:tr w:rsidR="00170F40" w:rsidRPr="006A49C0" w:rsidTr="00170F40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F40" w:rsidRPr="006A49C0" w:rsidRDefault="00170F40" w:rsidP="00170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MAIN_CONDITION_DESCRIPTION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F40" w:rsidRPr="006A49C0" w:rsidRDefault="00170F40" w:rsidP="00170F40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lang w:eastAsia="en-GB"/>
              </w:rPr>
              <w:t>Main condition description</w:t>
            </w:r>
          </w:p>
        </w:tc>
      </w:tr>
      <w:tr w:rsidR="00170F40" w:rsidRPr="006A49C0" w:rsidTr="00170F40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F40" w:rsidRPr="006A49C0" w:rsidRDefault="00170F40" w:rsidP="00170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DISCHARGE_TYPE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F40" w:rsidRPr="006A49C0" w:rsidRDefault="00170F40" w:rsidP="00170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Discharge type (see SMR01 coding tab)</w:t>
            </w:r>
          </w:p>
        </w:tc>
      </w:tr>
      <w:tr w:rsidR="00170F40" w:rsidRPr="006A49C0" w:rsidTr="00170F40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F40" w:rsidRPr="006A49C0" w:rsidRDefault="00170F40" w:rsidP="00170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INPATIENT_DAYCASE_IDENTIFIER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F40" w:rsidRPr="006A49C0" w:rsidRDefault="00170F40" w:rsidP="00170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I=Inpatient, D=Daycase</w:t>
            </w:r>
          </w:p>
        </w:tc>
      </w:tr>
      <w:tr w:rsidR="00170F40" w:rsidRPr="006A49C0" w:rsidTr="00170F40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F40" w:rsidRPr="006A49C0" w:rsidRDefault="00170F40" w:rsidP="00170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scsimd2012quintile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F40" w:rsidRPr="006A49C0" w:rsidRDefault="00170F40" w:rsidP="00170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SIMD 2012 Scotland level quintile (1=most deprived; 5=least deprived)</w:t>
            </w:r>
          </w:p>
        </w:tc>
      </w:tr>
      <w:tr w:rsidR="00170F40" w:rsidRPr="006A49C0" w:rsidTr="00170F40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F40" w:rsidRPr="006A49C0" w:rsidRDefault="00170F40" w:rsidP="00170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hbsimd2012quintile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F40" w:rsidRPr="006A49C0" w:rsidRDefault="00170F40" w:rsidP="00170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SIMD 2012 Health Board level quintile (1=most deprived; 5=least deprived)</w:t>
            </w:r>
          </w:p>
        </w:tc>
      </w:tr>
      <w:tr w:rsidR="00170F40" w:rsidRPr="006A49C0" w:rsidTr="00170F40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F40" w:rsidRPr="006A49C0" w:rsidRDefault="00170F40" w:rsidP="00170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HBTREAT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F40" w:rsidRPr="006A49C0" w:rsidRDefault="00170F40" w:rsidP="00170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Health Board of treatment (see SMR01 coding tab)</w:t>
            </w:r>
          </w:p>
        </w:tc>
      </w:tr>
      <w:tr w:rsidR="00170F40" w:rsidRPr="006A49C0" w:rsidTr="00170F40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F40" w:rsidRPr="006A49C0" w:rsidRDefault="00170F40" w:rsidP="00170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SPECIALTY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F40" w:rsidRPr="006A49C0" w:rsidRDefault="00170F40" w:rsidP="00170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AF=Paediatrics, CA=Paediatric Surgery, D8=Paediatric Dentistry</w:t>
            </w:r>
          </w:p>
        </w:tc>
      </w:tr>
    </w:tbl>
    <w:p w:rsidR="006A49C0" w:rsidRDefault="006A49C0">
      <w:r>
        <w:br w:type="page"/>
      </w:r>
    </w:p>
    <w:tbl>
      <w:tblPr>
        <w:tblW w:w="15304" w:type="dxa"/>
        <w:tblInd w:w="-714" w:type="dxa"/>
        <w:tblLook w:val="04A0" w:firstRow="1" w:lastRow="0" w:firstColumn="1" w:lastColumn="0" w:noHBand="0" w:noVBand="1"/>
      </w:tblPr>
      <w:tblGrid>
        <w:gridCol w:w="2455"/>
        <w:gridCol w:w="12849"/>
      </w:tblGrid>
      <w:tr w:rsidR="006A49C0" w:rsidRPr="006A49C0" w:rsidTr="009B6E1E">
        <w:trPr>
          <w:trHeight w:val="300"/>
        </w:trPr>
        <w:tc>
          <w:tcPr>
            <w:tcW w:w="2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lastRenderedPageBreak/>
              <w:t>Admission type:</w:t>
            </w:r>
          </w:p>
        </w:tc>
        <w:tc>
          <w:tcPr>
            <w:tcW w:w="12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711388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FF"/>
                <w:u w:val="single"/>
                <w:lang w:eastAsia="en-GB"/>
              </w:rPr>
            </w:pPr>
            <w:hyperlink r:id="rId6" w:history="1">
              <w:r w:rsidR="006A49C0" w:rsidRPr="006A49C0">
                <w:rPr>
                  <w:rFonts w:ascii="Calibri" w:eastAsia="Times New Roman" w:hAnsi="Calibri" w:cs="Times New Roman"/>
                  <w:color w:val="0000FF"/>
                  <w:u w:val="single"/>
                  <w:lang w:eastAsia="en-GB"/>
                </w:rPr>
                <w:t>ISD Scotland Data Dictionary - Admission type</w:t>
              </w:r>
            </w:hyperlink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ode</w:t>
            </w:r>
          </w:p>
        </w:tc>
        <w:tc>
          <w:tcPr>
            <w:tcW w:w="1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escription</w:t>
            </w:r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Emergency Admission</w:t>
            </w:r>
          </w:p>
        </w:tc>
        <w:tc>
          <w:tcPr>
            <w:tcW w:w="1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  <w:tc>
          <w:tcPr>
            <w:tcW w:w="1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Emergency Admission, no additional detail added  </w:t>
            </w:r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</w:p>
        </w:tc>
        <w:tc>
          <w:tcPr>
            <w:tcW w:w="1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Patient Injury - Self Inflicted (Injury or Poisoning)  </w:t>
            </w:r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32</w:t>
            </w:r>
          </w:p>
        </w:tc>
        <w:tc>
          <w:tcPr>
            <w:tcW w:w="1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Patient Injury - Road Traffic Accident (RTA)  </w:t>
            </w:r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33</w:t>
            </w:r>
          </w:p>
        </w:tc>
        <w:tc>
          <w:tcPr>
            <w:tcW w:w="1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Patient Injury - Home Incident (including Assault or Accidental Poisoning in the home)  </w:t>
            </w:r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34</w:t>
            </w:r>
          </w:p>
        </w:tc>
        <w:tc>
          <w:tcPr>
            <w:tcW w:w="1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Patient Injury - Incident at Work (including Assault or Accidental Poisoning at work)  </w:t>
            </w:r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  <w:tc>
          <w:tcPr>
            <w:tcW w:w="1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Patient Injury - Other Injury (inc. Accidental Poisoning other than in the home) - not elsewhere classified  </w:t>
            </w:r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1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Patient Non-Injury (e.g. stroke, MI, Ruptured Appendix)  </w:t>
            </w:r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38</w:t>
            </w:r>
          </w:p>
        </w:tc>
        <w:tc>
          <w:tcPr>
            <w:tcW w:w="1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Other Emergency Admission (including emergency transfers)  </w:t>
            </w:r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39</w:t>
            </w:r>
          </w:p>
        </w:tc>
        <w:tc>
          <w:tcPr>
            <w:tcW w:w="1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Emergency Admission, type not known  </w:t>
            </w:r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Other Admission</w:t>
            </w:r>
          </w:p>
        </w:tc>
        <w:tc>
          <w:tcPr>
            <w:tcW w:w="1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</w:p>
        </w:tc>
        <w:tc>
          <w:tcPr>
            <w:tcW w:w="1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Other admission types, no additional detail added  </w:t>
            </w:r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42</w:t>
            </w:r>
          </w:p>
        </w:tc>
        <w:tc>
          <w:tcPr>
            <w:tcW w:w="1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Maternity Admission (SMR02 only)  </w:t>
            </w:r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48</w:t>
            </w:r>
          </w:p>
        </w:tc>
        <w:tc>
          <w:tcPr>
            <w:tcW w:w="1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Other  </w:t>
            </w:r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Routine Admission</w:t>
            </w:r>
          </w:p>
        </w:tc>
        <w:tc>
          <w:tcPr>
            <w:tcW w:w="1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1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Routine Admission, no additional detail added  </w:t>
            </w:r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1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Routine elective (i.e. from waiting list as planned, excludes planned transfers)  </w:t>
            </w:r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1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Patient admitted on day of decision to admit, or following day, not for medical reasons, but because suitable resources are available</w:t>
            </w:r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1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Planned transfers  </w:t>
            </w:r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1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Routine Admission, type not known  </w:t>
            </w:r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Urgent Admission</w:t>
            </w:r>
          </w:p>
        </w:tc>
        <w:tc>
          <w:tcPr>
            <w:tcW w:w="1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1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Urgent Admission, no additional detail added  </w:t>
            </w:r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1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Patient delay (for domestic, legal or other practical reasons)  </w:t>
            </w:r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1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Hospital delay (for administrative or clinical reasons e.g. arranging appropriate facilities, or test to be carried out, specialist equipment, etc.)</w:t>
            </w:r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ischarge type:</w:t>
            </w:r>
          </w:p>
        </w:tc>
        <w:tc>
          <w:tcPr>
            <w:tcW w:w="12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711388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FF"/>
                <w:u w:val="single"/>
                <w:lang w:eastAsia="en-GB"/>
              </w:rPr>
            </w:pPr>
            <w:hyperlink r:id="rId7" w:history="1">
              <w:r w:rsidR="006A49C0" w:rsidRPr="006A49C0">
                <w:rPr>
                  <w:rFonts w:ascii="Calibri" w:eastAsia="Times New Roman" w:hAnsi="Calibri" w:cs="Times New Roman"/>
                  <w:color w:val="0000FF"/>
                  <w:u w:val="single"/>
                  <w:lang w:eastAsia="en-GB"/>
                </w:rPr>
                <w:t>ISD Scotland Data Dictionary - Discharge type</w:t>
              </w:r>
            </w:hyperlink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ode</w:t>
            </w:r>
          </w:p>
        </w:tc>
        <w:tc>
          <w:tcPr>
            <w:tcW w:w="1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escription</w:t>
            </w:r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Regular Discharge</w:t>
            </w:r>
          </w:p>
        </w:tc>
        <w:tc>
          <w:tcPr>
            <w:tcW w:w="1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1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Regular discharge, no additional detail added</w:t>
            </w:r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1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Discharge from NHS inpatient/daycase care</w:t>
            </w:r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1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Transfer within the same Provider Unit</w:t>
            </w:r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1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Transfer to other Provider Unit</w:t>
            </w:r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1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Patient given Extended Pass/Leave of Absence</w:t>
            </w:r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1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Patient discharged by Mental Welfare Commission (SMR04 only)</w:t>
            </w:r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1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Patient discharged under Community Care Order (SMR04 only)</w:t>
            </w:r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1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Other type of regular discharge</w:t>
            </w:r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1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Regular discharge, type not known</w:t>
            </w:r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Irregular Discharge</w:t>
            </w:r>
          </w:p>
        </w:tc>
        <w:tc>
          <w:tcPr>
            <w:tcW w:w="1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lang w:eastAsia="en-GB"/>
              </w:rPr>
              <w:t>20</w:t>
            </w:r>
          </w:p>
        </w:tc>
        <w:tc>
          <w:tcPr>
            <w:tcW w:w="1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Irregular Discharge, no additional detail added</w:t>
            </w:r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lang w:eastAsia="en-GB"/>
              </w:rPr>
              <w:t>21</w:t>
            </w:r>
          </w:p>
        </w:tc>
        <w:tc>
          <w:tcPr>
            <w:tcW w:w="1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Patient discharged himself/herself against medical advice</w:t>
            </w:r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lang w:eastAsia="en-GB"/>
              </w:rPr>
              <w:t>22</w:t>
            </w:r>
          </w:p>
        </w:tc>
        <w:tc>
          <w:tcPr>
            <w:tcW w:w="1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Patient discharged by relative</w:t>
            </w:r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lang w:eastAsia="en-GB"/>
              </w:rPr>
              <w:t>23</w:t>
            </w:r>
          </w:p>
        </w:tc>
        <w:tc>
          <w:tcPr>
            <w:tcW w:w="1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Patient absconded from detention (Record type 04 only)</w:t>
            </w:r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lang w:eastAsia="en-GB"/>
              </w:rPr>
              <w:t>28</w:t>
            </w:r>
          </w:p>
        </w:tc>
        <w:tc>
          <w:tcPr>
            <w:tcW w:w="1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Other type of irregular discharge</w:t>
            </w:r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lang w:eastAsia="en-GB"/>
              </w:rPr>
              <w:t>29</w:t>
            </w:r>
          </w:p>
        </w:tc>
        <w:tc>
          <w:tcPr>
            <w:tcW w:w="1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Irregular discharge, type not known</w:t>
            </w:r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Death</w:t>
            </w:r>
          </w:p>
        </w:tc>
        <w:tc>
          <w:tcPr>
            <w:tcW w:w="1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lang w:eastAsia="en-GB"/>
              </w:rPr>
              <w:t>40</w:t>
            </w:r>
          </w:p>
        </w:tc>
        <w:tc>
          <w:tcPr>
            <w:tcW w:w="1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Death, no additional detail added</w:t>
            </w:r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lang w:eastAsia="en-GB"/>
              </w:rPr>
              <w:t>41</w:t>
            </w:r>
          </w:p>
        </w:tc>
        <w:tc>
          <w:tcPr>
            <w:tcW w:w="1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Death - Post Mortem</w:t>
            </w:r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lang w:eastAsia="en-GB"/>
              </w:rPr>
              <w:t>42</w:t>
            </w:r>
          </w:p>
        </w:tc>
        <w:tc>
          <w:tcPr>
            <w:tcW w:w="1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Death - No Post Mortem</w:t>
            </w:r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lang w:eastAsia="en-GB"/>
              </w:rPr>
              <w:t>43</w:t>
            </w:r>
          </w:p>
        </w:tc>
        <w:tc>
          <w:tcPr>
            <w:tcW w:w="1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Death – Whilst on Pass</w:t>
            </w:r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ignificant facility:</w:t>
            </w:r>
          </w:p>
        </w:tc>
        <w:tc>
          <w:tcPr>
            <w:tcW w:w="12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711388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FF"/>
                <w:u w:val="single"/>
                <w:lang w:eastAsia="en-GB"/>
              </w:rPr>
            </w:pPr>
            <w:hyperlink r:id="rId8" w:history="1">
              <w:r w:rsidR="006A49C0" w:rsidRPr="006A49C0">
                <w:rPr>
                  <w:rFonts w:ascii="Calibri" w:eastAsia="Times New Roman" w:hAnsi="Calibri" w:cs="Times New Roman"/>
                  <w:color w:val="0000FF"/>
                  <w:u w:val="single"/>
                  <w:lang w:eastAsia="en-GB"/>
                </w:rPr>
                <w:t>ISD Scotland Data Dictionary - Significant facility</w:t>
              </w:r>
            </w:hyperlink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ode</w:t>
            </w:r>
          </w:p>
        </w:tc>
        <w:tc>
          <w:tcPr>
            <w:tcW w:w="1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escription</w:t>
            </w:r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1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Other (inc. the Clinical Facilities of Standard Specialty Ward 1K, Day Bed Unit 1J) </w:t>
            </w:r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1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Intensive Care Unit </w:t>
            </w:r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1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Cardiac Care Unit </w:t>
            </w:r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1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Children's Unit </w:t>
            </w:r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1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Accident &amp; Emergency (A&amp;E) Ward </w:t>
            </w:r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1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Ward for Younger Physically Disabled </w:t>
            </w:r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1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Spinal Unit </w:t>
            </w:r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1A</w:t>
            </w:r>
          </w:p>
        </w:tc>
        <w:tc>
          <w:tcPr>
            <w:tcW w:w="1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Geriatric Orthopaedic Rehabilitation Unit (GORU) </w:t>
            </w:r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1B</w:t>
            </w:r>
          </w:p>
        </w:tc>
        <w:tc>
          <w:tcPr>
            <w:tcW w:w="1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Rehabilitation Ward (except GORU) </w:t>
            </w:r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1C</w:t>
            </w:r>
          </w:p>
        </w:tc>
        <w:tc>
          <w:tcPr>
            <w:tcW w:w="1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Burns Unit </w:t>
            </w:r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1D</w:t>
            </w:r>
          </w:p>
        </w:tc>
        <w:tc>
          <w:tcPr>
            <w:tcW w:w="1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Geriatric Assessment Unit </w:t>
            </w:r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1E</w:t>
            </w:r>
          </w:p>
        </w:tc>
        <w:tc>
          <w:tcPr>
            <w:tcW w:w="1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Long Stay Unit for Care of the Elderly </w:t>
            </w:r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1F</w:t>
            </w:r>
          </w:p>
        </w:tc>
        <w:tc>
          <w:tcPr>
            <w:tcW w:w="1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Convalescent Unit </w:t>
            </w:r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1G</w:t>
            </w:r>
          </w:p>
        </w:tc>
        <w:tc>
          <w:tcPr>
            <w:tcW w:w="1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Palliative Care Unit </w:t>
            </w:r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1H</w:t>
            </w:r>
          </w:p>
        </w:tc>
        <w:tc>
          <w:tcPr>
            <w:tcW w:w="1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High Dependency Unit </w:t>
            </w:r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1L</w:t>
            </w:r>
          </w:p>
        </w:tc>
        <w:tc>
          <w:tcPr>
            <w:tcW w:w="1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Adolescent Unit </w:t>
            </w:r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1M</w:t>
            </w:r>
          </w:p>
        </w:tc>
        <w:tc>
          <w:tcPr>
            <w:tcW w:w="1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Transplant Unit </w:t>
            </w:r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1N</w:t>
            </w:r>
          </w:p>
        </w:tc>
        <w:tc>
          <w:tcPr>
            <w:tcW w:w="1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Mother and Baby Unit </w:t>
            </w:r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1P</w:t>
            </w:r>
          </w:p>
        </w:tc>
        <w:tc>
          <w:tcPr>
            <w:tcW w:w="1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Stroke Unit </w:t>
            </w:r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1Q</w:t>
            </w:r>
          </w:p>
        </w:tc>
        <w:tc>
          <w:tcPr>
            <w:tcW w:w="1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Secure Psychiatric Inpatient Facility </w:t>
            </w:r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1R</w:t>
            </w:r>
          </w:p>
        </w:tc>
        <w:tc>
          <w:tcPr>
            <w:tcW w:w="1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Intensive Psychiatric Care Unit (IPCU) </w:t>
            </w:r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1S</w:t>
            </w:r>
          </w:p>
        </w:tc>
        <w:tc>
          <w:tcPr>
            <w:tcW w:w="1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Long Stay Unit - Mental Health </w:t>
            </w:r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1T</w:t>
            </w:r>
          </w:p>
        </w:tc>
        <w:tc>
          <w:tcPr>
            <w:tcW w:w="1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Psychiatric Rehabilitation Unit (PRU) </w:t>
            </w:r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</w:p>
        </w:tc>
        <w:tc>
          <w:tcPr>
            <w:tcW w:w="1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Outpatient Department </w:t>
            </w:r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32</w:t>
            </w:r>
          </w:p>
        </w:tc>
        <w:tc>
          <w:tcPr>
            <w:tcW w:w="1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Accident &amp; Emergency Department </w:t>
            </w:r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33</w:t>
            </w:r>
          </w:p>
        </w:tc>
        <w:tc>
          <w:tcPr>
            <w:tcW w:w="1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Day Hospital </w:t>
            </w:r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34</w:t>
            </w:r>
          </w:p>
        </w:tc>
        <w:tc>
          <w:tcPr>
            <w:tcW w:w="1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Health Centre </w:t>
            </w:r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  <w:tc>
          <w:tcPr>
            <w:tcW w:w="1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GP Surgery Premises </w:t>
            </w:r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1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Patient's home </w:t>
            </w:r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37</w:t>
            </w:r>
          </w:p>
        </w:tc>
        <w:tc>
          <w:tcPr>
            <w:tcW w:w="1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Other Community Premises </w:t>
            </w:r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38</w:t>
            </w:r>
          </w:p>
        </w:tc>
        <w:tc>
          <w:tcPr>
            <w:tcW w:w="1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Rapid Access Chest Pain Clinic</w:t>
            </w:r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39</w:t>
            </w:r>
          </w:p>
        </w:tc>
        <w:tc>
          <w:tcPr>
            <w:tcW w:w="1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Ambulatory Care Hospitals </w:t>
            </w:r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</w:p>
        </w:tc>
        <w:tc>
          <w:tcPr>
            <w:tcW w:w="1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Acute Assessment Unit (AAU)</w:t>
            </w:r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Health Board of treatment</w:t>
            </w:r>
          </w:p>
        </w:tc>
        <w:tc>
          <w:tcPr>
            <w:tcW w:w="12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FF"/>
                <w:u w:val="single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FF"/>
                <w:u w:val="single"/>
                <w:lang w:eastAsia="en-GB"/>
              </w:rPr>
              <w:t> </w:t>
            </w:r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ode</w:t>
            </w:r>
          </w:p>
        </w:tc>
        <w:tc>
          <w:tcPr>
            <w:tcW w:w="1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escription</w:t>
            </w:r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S08000001</w:t>
            </w:r>
          </w:p>
        </w:tc>
        <w:tc>
          <w:tcPr>
            <w:tcW w:w="1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NHS Ayrshire &amp; Arran</w:t>
            </w:r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S08000002</w:t>
            </w:r>
          </w:p>
        </w:tc>
        <w:tc>
          <w:tcPr>
            <w:tcW w:w="1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NHS Borders</w:t>
            </w:r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S08000003</w:t>
            </w:r>
          </w:p>
        </w:tc>
        <w:tc>
          <w:tcPr>
            <w:tcW w:w="1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NHS Dumfries &amp; Galloway</w:t>
            </w:r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S08000004</w:t>
            </w:r>
          </w:p>
        </w:tc>
        <w:tc>
          <w:tcPr>
            <w:tcW w:w="1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NHS Fife</w:t>
            </w:r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S08000005</w:t>
            </w:r>
          </w:p>
        </w:tc>
        <w:tc>
          <w:tcPr>
            <w:tcW w:w="1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NHS Forth Valley</w:t>
            </w:r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S08000006</w:t>
            </w:r>
          </w:p>
        </w:tc>
        <w:tc>
          <w:tcPr>
            <w:tcW w:w="1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NHS Grampian</w:t>
            </w:r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S08000007</w:t>
            </w:r>
          </w:p>
        </w:tc>
        <w:tc>
          <w:tcPr>
            <w:tcW w:w="1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NHS Greater Glasgow &amp; Clyde</w:t>
            </w:r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S08000008</w:t>
            </w:r>
          </w:p>
        </w:tc>
        <w:tc>
          <w:tcPr>
            <w:tcW w:w="1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NHS Highland</w:t>
            </w:r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S08000009</w:t>
            </w:r>
          </w:p>
        </w:tc>
        <w:tc>
          <w:tcPr>
            <w:tcW w:w="1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NHS Lanarkshire</w:t>
            </w:r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S08000010</w:t>
            </w:r>
          </w:p>
        </w:tc>
        <w:tc>
          <w:tcPr>
            <w:tcW w:w="1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NHS Lothian</w:t>
            </w:r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S08000011</w:t>
            </w:r>
          </w:p>
        </w:tc>
        <w:tc>
          <w:tcPr>
            <w:tcW w:w="1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NHS Orkney</w:t>
            </w:r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S08000012</w:t>
            </w:r>
          </w:p>
        </w:tc>
        <w:tc>
          <w:tcPr>
            <w:tcW w:w="1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NHS Shetland</w:t>
            </w:r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S08000013</w:t>
            </w:r>
          </w:p>
        </w:tc>
        <w:tc>
          <w:tcPr>
            <w:tcW w:w="1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NHS Tayside</w:t>
            </w:r>
          </w:p>
        </w:tc>
      </w:tr>
      <w:tr w:rsidR="006A49C0" w:rsidRPr="006A49C0" w:rsidTr="009B6E1E">
        <w:trPr>
          <w:trHeight w:val="300"/>
        </w:trPr>
        <w:tc>
          <w:tcPr>
            <w:tcW w:w="2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S08000014</w:t>
            </w:r>
          </w:p>
        </w:tc>
        <w:tc>
          <w:tcPr>
            <w:tcW w:w="12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9C0" w:rsidRPr="006A49C0" w:rsidRDefault="006A49C0" w:rsidP="006A49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A49C0">
              <w:rPr>
                <w:rFonts w:ascii="Calibri" w:eastAsia="Times New Roman" w:hAnsi="Calibri" w:cs="Times New Roman"/>
                <w:color w:val="000000"/>
                <w:lang w:eastAsia="en-GB"/>
              </w:rPr>
              <w:t>NHS Western Isles</w:t>
            </w:r>
          </w:p>
        </w:tc>
      </w:tr>
    </w:tbl>
    <w:p w:rsidR="004002E1" w:rsidRDefault="004002E1">
      <w:bookmarkStart w:id="0" w:name="_GoBack"/>
      <w:bookmarkEnd w:id="0"/>
    </w:p>
    <w:sectPr w:rsidR="004002E1" w:rsidSect="00F26E14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11388" w:rsidRDefault="00711388">
      <w:pPr>
        <w:spacing w:after="0" w:line="240" w:lineRule="auto"/>
      </w:pPr>
      <w:r>
        <w:separator/>
      </w:r>
    </w:p>
  </w:endnote>
  <w:endnote w:type="continuationSeparator" w:id="0">
    <w:p w:rsidR="00711388" w:rsidRDefault="007113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75651" w:rsidRDefault="0097565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7185666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75651" w:rsidRDefault="0097565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26E14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975651" w:rsidRDefault="00975651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75651" w:rsidRDefault="0097565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11388" w:rsidRDefault="00711388">
      <w:pPr>
        <w:spacing w:after="0" w:line="240" w:lineRule="auto"/>
      </w:pPr>
      <w:r>
        <w:separator/>
      </w:r>
    </w:p>
  </w:footnote>
  <w:footnote w:type="continuationSeparator" w:id="0">
    <w:p w:rsidR="00711388" w:rsidRDefault="0071138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75651" w:rsidRDefault="0097565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75651" w:rsidRDefault="00975651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75651" w:rsidRDefault="0097565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49C0"/>
    <w:rsid w:val="0002066F"/>
    <w:rsid w:val="00046D37"/>
    <w:rsid w:val="000526F2"/>
    <w:rsid w:val="00053DCE"/>
    <w:rsid w:val="000916CF"/>
    <w:rsid w:val="000B6633"/>
    <w:rsid w:val="000D599A"/>
    <w:rsid w:val="000F652A"/>
    <w:rsid w:val="000F7CFA"/>
    <w:rsid w:val="0011787B"/>
    <w:rsid w:val="00140DAA"/>
    <w:rsid w:val="0014330F"/>
    <w:rsid w:val="00150F6A"/>
    <w:rsid w:val="00163CE3"/>
    <w:rsid w:val="00170F40"/>
    <w:rsid w:val="001A23B2"/>
    <w:rsid w:val="001A7F76"/>
    <w:rsid w:val="001B18CA"/>
    <w:rsid w:val="001B360D"/>
    <w:rsid w:val="001E04E6"/>
    <w:rsid w:val="002231D6"/>
    <w:rsid w:val="00227840"/>
    <w:rsid w:val="0023450C"/>
    <w:rsid w:val="00234F57"/>
    <w:rsid w:val="00261B2E"/>
    <w:rsid w:val="002635F0"/>
    <w:rsid w:val="0027108C"/>
    <w:rsid w:val="00291826"/>
    <w:rsid w:val="002B02D8"/>
    <w:rsid w:val="002B14E0"/>
    <w:rsid w:val="003001D1"/>
    <w:rsid w:val="00301A07"/>
    <w:rsid w:val="003039C3"/>
    <w:rsid w:val="00311267"/>
    <w:rsid w:val="00314711"/>
    <w:rsid w:val="003278C4"/>
    <w:rsid w:val="00335F16"/>
    <w:rsid w:val="00336FC5"/>
    <w:rsid w:val="00352B7F"/>
    <w:rsid w:val="003804A5"/>
    <w:rsid w:val="00382B24"/>
    <w:rsid w:val="00383CDB"/>
    <w:rsid w:val="0039529F"/>
    <w:rsid w:val="003D76F5"/>
    <w:rsid w:val="004002E1"/>
    <w:rsid w:val="00413C52"/>
    <w:rsid w:val="00414E71"/>
    <w:rsid w:val="0043322A"/>
    <w:rsid w:val="00433338"/>
    <w:rsid w:val="00434329"/>
    <w:rsid w:val="00440784"/>
    <w:rsid w:val="004411E5"/>
    <w:rsid w:val="00445107"/>
    <w:rsid w:val="00452BB2"/>
    <w:rsid w:val="00461F19"/>
    <w:rsid w:val="00471F31"/>
    <w:rsid w:val="004745B8"/>
    <w:rsid w:val="004828B2"/>
    <w:rsid w:val="004A5C6A"/>
    <w:rsid w:val="004A6256"/>
    <w:rsid w:val="004B4EDE"/>
    <w:rsid w:val="004C6E7B"/>
    <w:rsid w:val="004E094E"/>
    <w:rsid w:val="004E54D0"/>
    <w:rsid w:val="004F528D"/>
    <w:rsid w:val="00506489"/>
    <w:rsid w:val="00511338"/>
    <w:rsid w:val="00513450"/>
    <w:rsid w:val="00523401"/>
    <w:rsid w:val="005412D6"/>
    <w:rsid w:val="00550AA3"/>
    <w:rsid w:val="00573524"/>
    <w:rsid w:val="00596289"/>
    <w:rsid w:val="005A60CE"/>
    <w:rsid w:val="005B3154"/>
    <w:rsid w:val="005B481E"/>
    <w:rsid w:val="005B577A"/>
    <w:rsid w:val="005B7479"/>
    <w:rsid w:val="005D54A0"/>
    <w:rsid w:val="0060352D"/>
    <w:rsid w:val="00621CF3"/>
    <w:rsid w:val="00630723"/>
    <w:rsid w:val="006360C0"/>
    <w:rsid w:val="006411D5"/>
    <w:rsid w:val="0064471D"/>
    <w:rsid w:val="0064606F"/>
    <w:rsid w:val="00646489"/>
    <w:rsid w:val="006734F0"/>
    <w:rsid w:val="0068376F"/>
    <w:rsid w:val="006910BE"/>
    <w:rsid w:val="00694B48"/>
    <w:rsid w:val="006A4802"/>
    <w:rsid w:val="006A49C0"/>
    <w:rsid w:val="006B7CB3"/>
    <w:rsid w:val="006D2FFE"/>
    <w:rsid w:val="006E6072"/>
    <w:rsid w:val="0070096E"/>
    <w:rsid w:val="00711388"/>
    <w:rsid w:val="007174A3"/>
    <w:rsid w:val="007613A7"/>
    <w:rsid w:val="00761B39"/>
    <w:rsid w:val="00761FB2"/>
    <w:rsid w:val="00786A38"/>
    <w:rsid w:val="00794632"/>
    <w:rsid w:val="007A38CC"/>
    <w:rsid w:val="007C152F"/>
    <w:rsid w:val="007E07C2"/>
    <w:rsid w:val="007F3210"/>
    <w:rsid w:val="007F4E43"/>
    <w:rsid w:val="008342C0"/>
    <w:rsid w:val="00847D26"/>
    <w:rsid w:val="0086796B"/>
    <w:rsid w:val="00874318"/>
    <w:rsid w:val="00896713"/>
    <w:rsid w:val="008A05B0"/>
    <w:rsid w:val="008A572B"/>
    <w:rsid w:val="008A62B8"/>
    <w:rsid w:val="008A6F59"/>
    <w:rsid w:val="008D1221"/>
    <w:rsid w:val="008D7004"/>
    <w:rsid w:val="008D7AF0"/>
    <w:rsid w:val="008E4331"/>
    <w:rsid w:val="008E74AD"/>
    <w:rsid w:val="00935D03"/>
    <w:rsid w:val="0094761C"/>
    <w:rsid w:val="00952C54"/>
    <w:rsid w:val="0096612A"/>
    <w:rsid w:val="009724EA"/>
    <w:rsid w:val="00975651"/>
    <w:rsid w:val="009849F4"/>
    <w:rsid w:val="00987294"/>
    <w:rsid w:val="009B6E1E"/>
    <w:rsid w:val="009F5B57"/>
    <w:rsid w:val="00A26F52"/>
    <w:rsid w:val="00A43DDD"/>
    <w:rsid w:val="00A5741F"/>
    <w:rsid w:val="00A60C56"/>
    <w:rsid w:val="00A742EF"/>
    <w:rsid w:val="00A7656B"/>
    <w:rsid w:val="00A80137"/>
    <w:rsid w:val="00AC4D46"/>
    <w:rsid w:val="00AD2A91"/>
    <w:rsid w:val="00AF54E0"/>
    <w:rsid w:val="00AF56CF"/>
    <w:rsid w:val="00AF5F7E"/>
    <w:rsid w:val="00AF68A9"/>
    <w:rsid w:val="00B016D1"/>
    <w:rsid w:val="00B2052F"/>
    <w:rsid w:val="00B22677"/>
    <w:rsid w:val="00B26C13"/>
    <w:rsid w:val="00B30D59"/>
    <w:rsid w:val="00B3355C"/>
    <w:rsid w:val="00B40DF6"/>
    <w:rsid w:val="00B54CE2"/>
    <w:rsid w:val="00B94A17"/>
    <w:rsid w:val="00BB07CA"/>
    <w:rsid w:val="00BB13E2"/>
    <w:rsid w:val="00BC6768"/>
    <w:rsid w:val="00BD4F3D"/>
    <w:rsid w:val="00BE628E"/>
    <w:rsid w:val="00BE7779"/>
    <w:rsid w:val="00C11C28"/>
    <w:rsid w:val="00C37AF6"/>
    <w:rsid w:val="00C75B4B"/>
    <w:rsid w:val="00C76F11"/>
    <w:rsid w:val="00C76FA7"/>
    <w:rsid w:val="00C771F3"/>
    <w:rsid w:val="00C80BA9"/>
    <w:rsid w:val="00C81E8A"/>
    <w:rsid w:val="00C863AC"/>
    <w:rsid w:val="00C94E18"/>
    <w:rsid w:val="00CA07E8"/>
    <w:rsid w:val="00CA3393"/>
    <w:rsid w:val="00CB41AD"/>
    <w:rsid w:val="00CB543E"/>
    <w:rsid w:val="00CE53A3"/>
    <w:rsid w:val="00CE761A"/>
    <w:rsid w:val="00D21B12"/>
    <w:rsid w:val="00D2650F"/>
    <w:rsid w:val="00D512BF"/>
    <w:rsid w:val="00D755F8"/>
    <w:rsid w:val="00DA654C"/>
    <w:rsid w:val="00DB6C70"/>
    <w:rsid w:val="00DB7C65"/>
    <w:rsid w:val="00DC3C29"/>
    <w:rsid w:val="00DD6EE5"/>
    <w:rsid w:val="00DE7872"/>
    <w:rsid w:val="00DF5057"/>
    <w:rsid w:val="00E05910"/>
    <w:rsid w:val="00E063CC"/>
    <w:rsid w:val="00E26182"/>
    <w:rsid w:val="00E27338"/>
    <w:rsid w:val="00E33B7F"/>
    <w:rsid w:val="00E36E56"/>
    <w:rsid w:val="00E44BB8"/>
    <w:rsid w:val="00E52EDC"/>
    <w:rsid w:val="00E53DDE"/>
    <w:rsid w:val="00E60E05"/>
    <w:rsid w:val="00E659D8"/>
    <w:rsid w:val="00E732BD"/>
    <w:rsid w:val="00E87864"/>
    <w:rsid w:val="00ED0290"/>
    <w:rsid w:val="00EE6C51"/>
    <w:rsid w:val="00EE7C8F"/>
    <w:rsid w:val="00EF363C"/>
    <w:rsid w:val="00F020B4"/>
    <w:rsid w:val="00F02B68"/>
    <w:rsid w:val="00F03651"/>
    <w:rsid w:val="00F06589"/>
    <w:rsid w:val="00F24966"/>
    <w:rsid w:val="00F26E14"/>
    <w:rsid w:val="00F403B4"/>
    <w:rsid w:val="00F75F47"/>
    <w:rsid w:val="00F762F1"/>
    <w:rsid w:val="00F7766A"/>
    <w:rsid w:val="00F82EAA"/>
    <w:rsid w:val="00F9181D"/>
    <w:rsid w:val="00F95AA4"/>
    <w:rsid w:val="00FA1656"/>
    <w:rsid w:val="00FA2D7D"/>
    <w:rsid w:val="00FB7839"/>
    <w:rsid w:val="00FD3013"/>
    <w:rsid w:val="00FD7156"/>
    <w:rsid w:val="00FE6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B1545B-A759-4AAE-94F3-AF7479CC4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A49C0"/>
    <w:rPr>
      <w:color w:val="0000FF"/>
      <w:u w:val="single"/>
    </w:rPr>
  </w:style>
  <w:style w:type="table" w:styleId="TableGrid">
    <w:name w:val="Table Grid"/>
    <w:basedOn w:val="TableNormal"/>
    <w:uiPriority w:val="39"/>
    <w:rsid w:val="004002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A765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F7C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7CFA"/>
  </w:style>
  <w:style w:type="paragraph" w:styleId="Footer">
    <w:name w:val="footer"/>
    <w:basedOn w:val="Normal"/>
    <w:link w:val="FooterChar"/>
    <w:uiPriority w:val="99"/>
    <w:unhideWhenUsed/>
    <w:rsid w:val="000F7C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7C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802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93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6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dc.scot.nhs.uk/Dictionary-A-Z/Definitions/index.asp?Search=S&amp;ID=455&amp;Title=Significant%20Facility" TargetMode="External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yperlink" Target="http://www.ndc.scot.nhs.uk/Dictionary-A-Z/Definitions/index.asp?Search=D&amp;ID=224&amp;Title=Discharge%20Type" TargetMode="External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://www.ndc.scot.nhs.uk/Dictionary-A-Z/Definitions/index.asp?Search=A&amp;ID=58&amp;Title=Admission%20Type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31</Words>
  <Characters>473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55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ner, Steve</dc:creator>
  <cp:keywords/>
  <dc:description/>
  <cp:lastModifiedBy>Turner, Steve</cp:lastModifiedBy>
  <cp:revision>2</cp:revision>
  <dcterms:created xsi:type="dcterms:W3CDTF">2018-05-10T05:25:00Z</dcterms:created>
  <dcterms:modified xsi:type="dcterms:W3CDTF">2018-05-10T05:25:00Z</dcterms:modified>
</cp:coreProperties>
</file>